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2BFA7" w14:textId="2867C250" w:rsidR="00CA7A82" w:rsidRDefault="00490843" w:rsidP="00BF695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06155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CA7A82" w:rsidRPr="00CA7A82">
        <w:rPr>
          <w:rFonts w:ascii="Times New Roman" w:hAnsi="Times New Roman" w:cs="Times New Roman"/>
          <w:sz w:val="24"/>
          <w:szCs w:val="24"/>
        </w:rPr>
        <w:t xml:space="preserve">Perceptions and practices of community pharmacists towards the use of short-acting beta-2 agonists inhalers in Malaysia: A cross-sectional survey </w:t>
      </w:r>
    </w:p>
    <w:p w14:paraId="79AA03B7" w14:textId="69DE72B0" w:rsidR="00BF6958" w:rsidRPr="003A3CF5" w:rsidRDefault="00BF6958" w:rsidP="00BF695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A3CF5">
        <w:rPr>
          <w:rFonts w:ascii="Times New Roman" w:hAnsi="Times New Roman" w:cs="Times New Roman"/>
          <w:sz w:val="24"/>
          <w:szCs w:val="24"/>
        </w:rPr>
        <w:t>(Questionnaire)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5"/>
        <w:gridCol w:w="900"/>
        <w:gridCol w:w="900"/>
        <w:gridCol w:w="810"/>
        <w:gridCol w:w="900"/>
        <w:gridCol w:w="900"/>
      </w:tblGrid>
      <w:tr w:rsidR="00BF6958" w:rsidRPr="00C97851" w14:paraId="267783AA" w14:textId="77777777" w:rsidTr="003A363A">
        <w:tc>
          <w:tcPr>
            <w:tcW w:w="9355" w:type="dxa"/>
            <w:gridSpan w:val="6"/>
            <w:tcBorders>
              <w:top w:val="single" w:sz="4" w:space="0" w:color="auto"/>
            </w:tcBorders>
          </w:tcPr>
          <w:p w14:paraId="2B2DFD09" w14:textId="26428090" w:rsidR="00BF6958" w:rsidRDefault="00A82416" w:rsidP="00442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is section, we are interested to know about your perceptions regarding patients’ asthma control and management. </w:t>
            </w:r>
            <w:r w:rsidR="00BF6958"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Please indicate how much you agree with each of the following statements. </w:t>
            </w:r>
          </w:p>
          <w:p w14:paraId="2EC3BEB2" w14:textId="6713E889" w:rsidR="003A4B6F" w:rsidRPr="00AB2395" w:rsidRDefault="007A51FD" w:rsidP="007A51FD">
            <w:pPr>
              <w:pStyle w:val="ListParagraph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39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3A4B6F" w:rsidRPr="00AB2395">
              <w:rPr>
                <w:rFonts w:ascii="Times New Roman" w:hAnsi="Times New Roman" w:cs="Times New Roman"/>
                <w:sz w:val="24"/>
                <w:szCs w:val="24"/>
              </w:rPr>
              <w:t>Strongly disagree, 2</w:t>
            </w:r>
            <w:r w:rsidR="00AB2395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3A4B6F" w:rsidRPr="00AB2395">
              <w:rPr>
                <w:rFonts w:ascii="Times New Roman" w:hAnsi="Times New Roman" w:cs="Times New Roman"/>
                <w:sz w:val="24"/>
                <w:szCs w:val="24"/>
              </w:rPr>
              <w:t xml:space="preserve"> Disagree, 3</w:t>
            </w:r>
            <w:r w:rsidR="00AB2395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3A4B6F" w:rsidRPr="00AB2395">
              <w:rPr>
                <w:rFonts w:ascii="Times New Roman" w:hAnsi="Times New Roman" w:cs="Times New Roman"/>
                <w:sz w:val="24"/>
                <w:szCs w:val="24"/>
              </w:rPr>
              <w:t xml:space="preserve"> Neutral, 4</w:t>
            </w:r>
            <w:r w:rsidR="00AB2395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3A4B6F" w:rsidRPr="00AB2395">
              <w:rPr>
                <w:rFonts w:ascii="Times New Roman" w:hAnsi="Times New Roman" w:cs="Times New Roman"/>
                <w:sz w:val="24"/>
                <w:szCs w:val="24"/>
              </w:rPr>
              <w:t>Agree, 5</w:t>
            </w:r>
            <w:r w:rsidR="00AB2395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3A4B6F" w:rsidRPr="00AB2395">
              <w:rPr>
                <w:rFonts w:ascii="Times New Roman" w:hAnsi="Times New Roman" w:cs="Times New Roman"/>
                <w:sz w:val="24"/>
                <w:szCs w:val="24"/>
              </w:rPr>
              <w:t xml:space="preserve"> Strongly agree</w:t>
            </w:r>
          </w:p>
        </w:tc>
      </w:tr>
      <w:tr w:rsidR="00BF6958" w:rsidRPr="00C97851" w14:paraId="51374C0F" w14:textId="77777777" w:rsidTr="00BF5B62">
        <w:tc>
          <w:tcPr>
            <w:tcW w:w="9355" w:type="dxa"/>
            <w:gridSpan w:val="6"/>
          </w:tcPr>
          <w:p w14:paraId="5202D1CB" w14:textId="71EEE7C9" w:rsidR="00BF6958" w:rsidRPr="00240097" w:rsidRDefault="00BF6958" w:rsidP="00A376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00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cus 1: </w:t>
            </w:r>
            <w:r w:rsidR="00CA7A82">
              <w:rPr>
                <w:rFonts w:ascii="Times New Roman" w:hAnsi="Times New Roman" w:cs="Times New Roman"/>
                <w:b/>
                <w:sz w:val="24"/>
                <w:szCs w:val="24"/>
              </w:rPr>
              <w:t>Perceptions of a</w:t>
            </w:r>
            <w:r w:rsidRPr="00240097">
              <w:rPr>
                <w:rFonts w:ascii="Times New Roman" w:hAnsi="Times New Roman" w:cs="Times New Roman"/>
                <w:b/>
                <w:sz w:val="24"/>
                <w:szCs w:val="24"/>
              </w:rPr>
              <w:t>sthma control and management</w:t>
            </w:r>
          </w:p>
        </w:tc>
      </w:tr>
      <w:tr w:rsidR="00240097" w:rsidRPr="00C97851" w14:paraId="3BA24D54" w14:textId="77777777" w:rsidTr="00BF5B62">
        <w:tc>
          <w:tcPr>
            <w:tcW w:w="9355" w:type="dxa"/>
            <w:gridSpan w:val="6"/>
          </w:tcPr>
          <w:p w14:paraId="1999C835" w14:textId="450CD322" w:rsidR="00240097" w:rsidRPr="00240097" w:rsidRDefault="00240097" w:rsidP="002400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097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="004427E5">
              <w:rPr>
                <w:rFonts w:ascii="Times New Roman" w:hAnsi="Times New Roman" w:cs="Times New Roman"/>
                <w:bCs/>
                <w:sz w:val="24"/>
                <w:szCs w:val="24"/>
              </w:rPr>
              <w:t>ccording to you,</w:t>
            </w:r>
            <w:r w:rsidRPr="0024009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ood asthma control </w:t>
            </w:r>
            <w:r w:rsidR="004427E5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4427E5"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</w:p>
        </w:tc>
      </w:tr>
      <w:tr w:rsidR="00BF6958" w:rsidRPr="00C97851" w14:paraId="140F8CB2" w14:textId="77777777" w:rsidTr="00BF5B62">
        <w:tc>
          <w:tcPr>
            <w:tcW w:w="4945" w:type="dxa"/>
          </w:tcPr>
          <w:p w14:paraId="2FF75806" w14:textId="2FB7DE6F" w:rsidR="00BF6958" w:rsidRPr="00240097" w:rsidRDefault="00240097" w:rsidP="002400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="00BF6958" w:rsidRPr="00240097">
              <w:rPr>
                <w:rFonts w:ascii="Times New Roman" w:hAnsi="Times New Roman" w:cs="Times New Roman"/>
                <w:bCs/>
                <w:sz w:val="24"/>
                <w:szCs w:val="24"/>
              </w:rPr>
              <w:t>sthma that can be controlled with medical hel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="00BF6958" w:rsidRPr="0024009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395B8590" w14:textId="77777777" w:rsidR="00BF6958" w:rsidRPr="00240097" w:rsidRDefault="00BF6958" w:rsidP="00A376B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097">
              <w:rPr>
                <w:rFonts w:ascii="Cambria Math" w:hAnsi="Cambria Math" w:cs="Cambria Math"/>
                <w:bCs/>
                <w:sz w:val="24"/>
                <w:szCs w:val="24"/>
              </w:rPr>
              <w:t>◯</w:t>
            </w:r>
            <w:r w:rsidRPr="0024009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3EF8A98F" w14:textId="071FAA8D" w:rsidR="00260960" w:rsidRPr="00240097" w:rsidRDefault="00260960" w:rsidP="00A376B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09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BE993C1" w14:textId="77777777" w:rsidR="00BF6958" w:rsidRPr="00240097" w:rsidRDefault="00BF6958" w:rsidP="00A376B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097">
              <w:rPr>
                <w:rFonts w:ascii="Cambria Math" w:hAnsi="Cambria Math" w:cs="Cambria Math"/>
                <w:bCs/>
                <w:sz w:val="24"/>
                <w:szCs w:val="24"/>
              </w:rPr>
              <w:t>◯</w:t>
            </w:r>
            <w:r w:rsidRPr="0024009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648DA272" w14:textId="3AD624A3" w:rsidR="00260960" w:rsidRPr="00240097" w:rsidRDefault="00260960" w:rsidP="00A376B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097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3C7DE373" w14:textId="77777777" w:rsidR="00BF6958" w:rsidRPr="00240097" w:rsidRDefault="00BF6958" w:rsidP="00A376B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097">
              <w:rPr>
                <w:rFonts w:ascii="Cambria Math" w:hAnsi="Cambria Math" w:cs="Cambria Math"/>
                <w:bCs/>
                <w:sz w:val="24"/>
                <w:szCs w:val="24"/>
              </w:rPr>
              <w:t>◯</w:t>
            </w:r>
            <w:r w:rsidRPr="0024009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289DE4E7" w14:textId="448B8546" w:rsidR="00260960" w:rsidRPr="00240097" w:rsidRDefault="00260960" w:rsidP="00A376B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097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1F641754" w14:textId="77777777" w:rsidR="00BF6958" w:rsidRPr="00240097" w:rsidRDefault="00BF6958" w:rsidP="00A376B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097">
              <w:rPr>
                <w:rFonts w:ascii="Cambria Math" w:hAnsi="Cambria Math" w:cs="Cambria Math"/>
                <w:bCs/>
                <w:sz w:val="24"/>
                <w:szCs w:val="24"/>
              </w:rPr>
              <w:t>◯</w:t>
            </w:r>
            <w:r w:rsidRPr="0024009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4C634490" w14:textId="5DDFB5B3" w:rsidR="00563A88" w:rsidRPr="00240097" w:rsidRDefault="00563A88" w:rsidP="00A376B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097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30A0B268" w14:textId="77777777" w:rsidR="00BF6958" w:rsidRPr="00240097" w:rsidRDefault="00BF6958" w:rsidP="00A376B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097">
              <w:rPr>
                <w:rFonts w:ascii="Cambria Math" w:hAnsi="Cambria Math" w:cs="Cambria Math"/>
                <w:bCs/>
                <w:sz w:val="24"/>
                <w:szCs w:val="24"/>
              </w:rPr>
              <w:t>◯</w:t>
            </w:r>
            <w:r w:rsidRPr="0024009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174A2F91" w14:textId="1FE8FBE0" w:rsidR="00563A88" w:rsidRPr="00240097" w:rsidRDefault="00563A88" w:rsidP="00A376B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0097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BF6958" w:rsidRPr="00C97851" w14:paraId="4897752B" w14:textId="77777777" w:rsidTr="00BF5B62">
        <w:tc>
          <w:tcPr>
            <w:tcW w:w="4945" w:type="dxa"/>
          </w:tcPr>
          <w:p w14:paraId="339532ED" w14:textId="28F2F87A" w:rsidR="00BF6958" w:rsidRPr="00240097" w:rsidRDefault="00240097" w:rsidP="0024009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ing minimum asthma symptoms.</w:t>
            </w:r>
          </w:p>
        </w:tc>
        <w:tc>
          <w:tcPr>
            <w:tcW w:w="900" w:type="dxa"/>
          </w:tcPr>
          <w:p w14:paraId="1D4D479B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DCF72A7" w14:textId="38C0B411" w:rsidR="00260960" w:rsidRPr="00C97851" w:rsidRDefault="00260960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6E07CBF1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6E7897" w14:textId="3C27C048" w:rsidR="00260960" w:rsidRPr="00C97851" w:rsidRDefault="00260960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07B20D20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B14FF84" w14:textId="54AE3F38" w:rsidR="00260960" w:rsidRPr="00C97851" w:rsidRDefault="00260960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20DD99F7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F9B2972" w14:textId="70686EF8" w:rsidR="00563A88" w:rsidRPr="00C97851" w:rsidRDefault="00563A8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6239ECBB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E91C09F" w14:textId="633BA3B7" w:rsidR="00563A88" w:rsidRPr="00C97851" w:rsidRDefault="00563A8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F6958" w:rsidRPr="00C97851" w14:paraId="28FE970C" w14:textId="77777777" w:rsidTr="00BF5B62">
        <w:tc>
          <w:tcPr>
            <w:tcW w:w="4945" w:type="dxa"/>
          </w:tcPr>
          <w:p w14:paraId="47BDD1AB" w14:textId="059E548D" w:rsidR="00BF6958" w:rsidRPr="00C97851" w:rsidRDefault="004F6E3F" w:rsidP="002400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perceiv</w:t>
            </w:r>
            <w:r w:rsidR="00B8665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0097">
              <w:rPr>
                <w:rFonts w:ascii="Times New Roman" w:hAnsi="Times New Roman" w:cs="Times New Roman"/>
                <w:sz w:val="24"/>
                <w:szCs w:val="24"/>
              </w:rPr>
              <w:t xml:space="preserve">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5146C">
              <w:rPr>
                <w:rFonts w:ascii="Times New Roman" w:hAnsi="Times New Roman" w:cs="Times New Roman"/>
                <w:sz w:val="24"/>
                <w:szCs w:val="24"/>
              </w:rPr>
              <w:t xml:space="preserve">t is reasonable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F6958">
              <w:rPr>
                <w:rFonts w:ascii="Times New Roman" w:hAnsi="Times New Roman" w:cs="Times New Roman"/>
                <w:sz w:val="24"/>
                <w:szCs w:val="24"/>
              </w:rPr>
              <w:t xml:space="preserve">atients </w:t>
            </w:r>
            <w:r w:rsidR="0095146C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BF6958"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="00BF6958"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r w:rsidR="00BF6958"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asthma management if </w:t>
            </w:r>
            <w:r w:rsidR="00BF6958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r w:rsidR="00BF6958"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really feel unwell </w:t>
            </w:r>
            <w:r w:rsidR="00BF6958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="00BF6958"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a particular day</w:t>
            </w:r>
            <w:r w:rsidR="009514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00" w:type="dxa"/>
          </w:tcPr>
          <w:p w14:paraId="6C3122C0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8217532" w14:textId="340F098D" w:rsidR="00260960" w:rsidRPr="00C97851" w:rsidRDefault="00260960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651703A0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699E478" w14:textId="3EF304BD" w:rsidR="00260960" w:rsidRPr="00C97851" w:rsidRDefault="00260960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73010666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8DE9940" w14:textId="095F5FCF" w:rsidR="000013DB" w:rsidRPr="00C97851" w:rsidRDefault="000013DB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7D599240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EA9F4ED" w14:textId="704CAF29" w:rsidR="00563A88" w:rsidRPr="00C97851" w:rsidRDefault="00563A8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7DA38A5C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9262FA4" w14:textId="05FFF020" w:rsidR="00563A88" w:rsidRPr="00C97851" w:rsidRDefault="00563A8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F6958" w:rsidRPr="00C97851" w14:paraId="256FB9F6" w14:textId="77777777" w:rsidTr="00BF5B62">
        <w:tc>
          <w:tcPr>
            <w:tcW w:w="4945" w:type="dxa"/>
          </w:tcPr>
          <w:p w14:paraId="49F5737C" w14:textId="0FC52835" w:rsidR="00BF6958" w:rsidRPr="00C97851" w:rsidRDefault="00BF6958" w:rsidP="002400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Beside the medicines that were prescribed by physicians, </w:t>
            </w:r>
            <w:r w:rsidR="003A6581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="00240097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r w:rsidR="003A6581">
              <w:rPr>
                <w:rFonts w:ascii="Times New Roman" w:hAnsi="Times New Roman" w:cs="Times New Roman"/>
                <w:sz w:val="24"/>
                <w:szCs w:val="24"/>
              </w:rPr>
              <w:t xml:space="preserve"> t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ients 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>manage</w:t>
            </w:r>
            <w:r w:rsidR="003A658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asthma with other over the counter </w:t>
            </w:r>
            <w:r w:rsidR="00240097">
              <w:rPr>
                <w:rFonts w:ascii="Times New Roman" w:hAnsi="Times New Roman" w:cs="Times New Roman"/>
                <w:sz w:val="24"/>
                <w:szCs w:val="24"/>
              </w:rPr>
              <w:t xml:space="preserve">(OTC) 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>medicines</w:t>
            </w:r>
            <w:r w:rsidR="007437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1769CEBE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85C4ADD" w14:textId="512D0592" w:rsidR="00260960" w:rsidRPr="00C97851" w:rsidRDefault="00260960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03F5B943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7B0F2ED" w14:textId="04D0F332" w:rsidR="00260960" w:rsidRPr="00C97851" w:rsidRDefault="00260960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696A5EA0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64447E" w14:textId="30BD0115" w:rsidR="000013DB" w:rsidRPr="00C97851" w:rsidRDefault="000013DB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6AD09810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3A459D0" w14:textId="5F668D61" w:rsidR="00563A88" w:rsidRPr="00C97851" w:rsidRDefault="00563A8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09D101A7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163158" w14:textId="32392AB3" w:rsidR="00563A88" w:rsidRPr="00C97851" w:rsidRDefault="00563A8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F6958" w:rsidRPr="00C97851" w14:paraId="1B539DFE" w14:textId="77777777" w:rsidTr="00BF5B62">
        <w:tc>
          <w:tcPr>
            <w:tcW w:w="4945" w:type="dxa"/>
          </w:tcPr>
          <w:p w14:paraId="4A3DE6A9" w14:textId="07F72229" w:rsidR="00BF6958" w:rsidRPr="00C97851" w:rsidRDefault="003A6581" w:rsidP="002400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="00240097">
              <w:rPr>
                <w:rFonts w:ascii="Times New Roman" w:hAnsi="Times New Roman" w:cs="Times New Roman"/>
                <w:sz w:val="24"/>
                <w:szCs w:val="24"/>
              </w:rPr>
              <w:t>perceive</w:t>
            </w:r>
            <w:r w:rsidR="00743730">
              <w:rPr>
                <w:rFonts w:ascii="Times New Roman" w:hAnsi="Times New Roman" w:cs="Times New Roman"/>
                <w:sz w:val="24"/>
                <w:szCs w:val="24"/>
              </w:rPr>
              <w:t xml:space="preserve"> that </w:t>
            </w:r>
            <w:r w:rsidR="00BF6958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  <w:r w:rsidR="00743730">
              <w:rPr>
                <w:rFonts w:ascii="Times New Roman" w:hAnsi="Times New Roman" w:cs="Times New Roman"/>
                <w:sz w:val="24"/>
                <w:szCs w:val="24"/>
              </w:rPr>
              <w:t>manage their asthma by</w:t>
            </w:r>
            <w:r w:rsidR="00BF6958"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79B1">
              <w:rPr>
                <w:rFonts w:ascii="Times New Roman" w:hAnsi="Times New Roman" w:cs="Times New Roman"/>
                <w:sz w:val="24"/>
                <w:szCs w:val="24"/>
              </w:rPr>
              <w:t xml:space="preserve">decoction, </w:t>
            </w:r>
            <w:r w:rsidR="00BF6958" w:rsidRPr="00C97851">
              <w:rPr>
                <w:rFonts w:ascii="Times New Roman" w:hAnsi="Times New Roman" w:cs="Times New Roman"/>
                <w:sz w:val="24"/>
                <w:szCs w:val="24"/>
              </w:rPr>
              <w:t>herbal</w:t>
            </w:r>
            <w:r w:rsidR="00EF1B9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A79B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EF1B97">
              <w:rPr>
                <w:rFonts w:ascii="Times New Roman" w:hAnsi="Times New Roman" w:cs="Times New Roman"/>
                <w:sz w:val="24"/>
                <w:szCs w:val="24"/>
              </w:rPr>
              <w:t xml:space="preserve"> ayur</w:t>
            </w:r>
            <w:r w:rsidR="008A79B1">
              <w:rPr>
                <w:rFonts w:ascii="Times New Roman" w:hAnsi="Times New Roman" w:cs="Times New Roman"/>
                <w:sz w:val="24"/>
                <w:szCs w:val="24"/>
              </w:rPr>
              <w:t>vedic</w:t>
            </w:r>
            <w:r w:rsidR="00BF6958"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medicines</w:t>
            </w:r>
            <w:r w:rsidR="0074373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BF6958"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14:paraId="2CBB206A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3C6C87F" w14:textId="21D75754" w:rsidR="00260960" w:rsidRPr="00C97851" w:rsidRDefault="00260960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03EC02AB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C068794" w14:textId="102F1505" w:rsidR="00260960" w:rsidRPr="00C97851" w:rsidRDefault="00260960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127147FD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18C11A1" w14:textId="1EE3817D" w:rsidR="0012222E" w:rsidRPr="00C97851" w:rsidRDefault="0012222E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619B2AF5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58D37A9" w14:textId="18CBEABF" w:rsidR="00563A88" w:rsidRPr="00C97851" w:rsidRDefault="00563A8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562F09DE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59D36FF" w14:textId="659A686E" w:rsidR="00563A88" w:rsidRPr="00C97851" w:rsidRDefault="00563A8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828D5" w:rsidRPr="00C97851" w14:paraId="4687C3CE" w14:textId="77777777" w:rsidTr="00442EA1">
        <w:tc>
          <w:tcPr>
            <w:tcW w:w="4945" w:type="dxa"/>
          </w:tcPr>
          <w:p w14:paraId="4494FF62" w14:textId="5301249E" w:rsidR="00B828D5" w:rsidRDefault="00240097" w:rsidP="002400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26D7A">
              <w:rPr>
                <w:rFonts w:ascii="Times New Roman" w:hAnsi="Times New Roman" w:cs="Times New Roman"/>
                <w:sz w:val="24"/>
                <w:szCs w:val="24"/>
              </w:rPr>
              <w:t xml:space="preserve">sthma patients who always requested their SABA inhalers </w:t>
            </w:r>
            <w:r w:rsidR="00AC760C">
              <w:rPr>
                <w:rFonts w:ascii="Times New Roman" w:hAnsi="Times New Roman" w:cs="Times New Roman"/>
                <w:sz w:val="24"/>
                <w:szCs w:val="24"/>
              </w:rPr>
              <w:t xml:space="preserve">from community pharmacies </w:t>
            </w:r>
            <w:r w:rsidR="00D26D7A">
              <w:rPr>
                <w:rFonts w:ascii="Times New Roman" w:hAnsi="Times New Roman" w:cs="Times New Roman"/>
                <w:sz w:val="24"/>
                <w:szCs w:val="24"/>
              </w:rPr>
              <w:t xml:space="preserve">will lead to poor asthma </w:t>
            </w:r>
            <w:r w:rsidR="00A95C91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="00633C87">
              <w:rPr>
                <w:rFonts w:ascii="Times New Roman" w:hAnsi="Times New Roman" w:cs="Times New Roman"/>
                <w:sz w:val="24"/>
                <w:szCs w:val="24"/>
              </w:rPr>
              <w:t xml:space="preserve">due to the absence of </w:t>
            </w:r>
            <w:r w:rsidR="00A95C91">
              <w:rPr>
                <w:rFonts w:ascii="Times New Roman" w:hAnsi="Times New Roman" w:cs="Times New Roman"/>
                <w:sz w:val="24"/>
                <w:szCs w:val="24"/>
              </w:rPr>
              <w:t>asthma review</w:t>
            </w:r>
            <w:r w:rsidR="00633C87">
              <w:rPr>
                <w:rFonts w:ascii="Times New Roman" w:hAnsi="Times New Roman" w:cs="Times New Roman"/>
                <w:sz w:val="24"/>
                <w:szCs w:val="24"/>
              </w:rPr>
              <w:t xml:space="preserve"> at hospit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14:paraId="14995F8E" w14:textId="77777777" w:rsidR="00FF3C5E" w:rsidRDefault="00FF3C5E" w:rsidP="00FF3C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162F4A" w14:textId="5AF398A9" w:rsidR="00B828D5" w:rsidRPr="00C97851" w:rsidRDefault="00FF3C5E" w:rsidP="00FF3C5E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228D406C" w14:textId="77777777" w:rsidR="00FF3C5E" w:rsidRDefault="00FF3C5E" w:rsidP="00FF3C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520F7CF" w14:textId="1FED36B8" w:rsidR="00B828D5" w:rsidRPr="00C97851" w:rsidRDefault="00FF3C5E" w:rsidP="00FF3C5E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73BFDB01" w14:textId="77777777" w:rsidR="00FF3C5E" w:rsidRDefault="00FF3C5E" w:rsidP="00FF3C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CCF9670" w14:textId="2241AC47" w:rsidR="00B828D5" w:rsidRPr="00C97851" w:rsidRDefault="00FF3C5E" w:rsidP="00FF3C5E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1158CEFE" w14:textId="77777777" w:rsidR="00FF3C5E" w:rsidRDefault="00FF3C5E" w:rsidP="00FF3C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2CB4983" w14:textId="1709AAB0" w:rsidR="00B828D5" w:rsidRPr="00C97851" w:rsidRDefault="00FF3C5E" w:rsidP="00FF3C5E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3E0535D7" w14:textId="77777777" w:rsidR="00FF3C5E" w:rsidRDefault="00FF3C5E" w:rsidP="00FF3C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BD00620" w14:textId="68EF5CAF" w:rsidR="00B828D5" w:rsidRPr="00C97851" w:rsidRDefault="00FF3C5E" w:rsidP="00FF3C5E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42EA1" w:rsidRPr="00C97851" w14:paraId="6AC5DF96" w14:textId="77777777" w:rsidTr="003A363A">
        <w:tc>
          <w:tcPr>
            <w:tcW w:w="4945" w:type="dxa"/>
            <w:tcBorders>
              <w:bottom w:val="single" w:sz="4" w:space="0" w:color="auto"/>
            </w:tcBorders>
          </w:tcPr>
          <w:p w14:paraId="781D7175" w14:textId="33694A59" w:rsidR="00442EA1" w:rsidRDefault="00442EA1" w:rsidP="002400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sthma patients </w:t>
            </w:r>
            <w:r w:rsidR="007A51FD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lling to talk about their asthma p</w:t>
            </w:r>
            <w:r w:rsidR="007A51FD">
              <w:rPr>
                <w:rFonts w:ascii="Times New Roman" w:hAnsi="Times New Roman" w:cs="Times New Roman"/>
                <w:sz w:val="24"/>
                <w:szCs w:val="24"/>
              </w:rPr>
              <w:t>robl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community pharmacists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79D44FF" w14:textId="77777777" w:rsidR="00442EA1" w:rsidRDefault="00442EA1" w:rsidP="00442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C969017" w14:textId="576CB929" w:rsidR="00442EA1" w:rsidRPr="00C97851" w:rsidRDefault="00442EA1" w:rsidP="00442EA1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68ECF16" w14:textId="77777777" w:rsidR="00442EA1" w:rsidRDefault="00442EA1" w:rsidP="00442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7227C20" w14:textId="7FAB372F" w:rsidR="00442EA1" w:rsidRPr="00C97851" w:rsidRDefault="00442EA1" w:rsidP="00442EA1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74234CF" w14:textId="77777777" w:rsidR="00442EA1" w:rsidRDefault="00442EA1" w:rsidP="00442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100B330" w14:textId="61F09568" w:rsidR="00442EA1" w:rsidRPr="00C97851" w:rsidRDefault="00442EA1" w:rsidP="00442EA1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5FC3826" w14:textId="77777777" w:rsidR="00442EA1" w:rsidRDefault="00442EA1" w:rsidP="00442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2E710ED" w14:textId="3802B33E" w:rsidR="00442EA1" w:rsidRPr="00C97851" w:rsidRDefault="00442EA1" w:rsidP="00442EA1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988130A" w14:textId="77777777" w:rsidR="00442EA1" w:rsidRDefault="00442EA1" w:rsidP="00442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58141CB" w14:textId="444F0B33" w:rsidR="00442EA1" w:rsidRPr="00C97851" w:rsidRDefault="00442EA1" w:rsidP="00442EA1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EDA55F5" w14:textId="77777777" w:rsidR="00FF3C5E" w:rsidRDefault="00FF3C5E" w:rsidP="00BF695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45"/>
        <w:gridCol w:w="900"/>
        <w:gridCol w:w="900"/>
        <w:gridCol w:w="810"/>
        <w:gridCol w:w="900"/>
        <w:gridCol w:w="895"/>
      </w:tblGrid>
      <w:tr w:rsidR="00BF6958" w:rsidRPr="00C97851" w14:paraId="6FE026AD" w14:textId="77777777" w:rsidTr="003A363A">
        <w:tc>
          <w:tcPr>
            <w:tcW w:w="93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F9D66" w14:textId="4D410773" w:rsidR="00AB2395" w:rsidRDefault="00AB2395" w:rsidP="00442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is </w:t>
            </w:r>
            <w:r w:rsidR="00442EA1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we are interested to </w:t>
            </w:r>
            <w:r w:rsidR="00442EA1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2EA1">
              <w:rPr>
                <w:rFonts w:ascii="Times New Roman" w:hAnsi="Times New Roman" w:cs="Times New Roman"/>
                <w:sz w:val="24"/>
                <w:szCs w:val="24"/>
              </w:rPr>
              <w:t xml:space="preserve">ab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 perceptions</w:t>
            </w:r>
            <w:r w:rsidR="00442E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70B4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442EA1">
              <w:rPr>
                <w:rFonts w:ascii="Times New Roman" w:hAnsi="Times New Roman" w:cs="Times New Roman"/>
                <w:sz w:val="24"/>
                <w:szCs w:val="24"/>
              </w:rPr>
              <w:t>risks involve in asthma relievers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Please indicate how much you agree with each of the following statements. </w:t>
            </w:r>
          </w:p>
          <w:p w14:paraId="0F5FF900" w14:textId="17430C89" w:rsidR="003A4B6F" w:rsidRPr="003A4B6F" w:rsidRDefault="00AB2395" w:rsidP="00AB2395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>Strongly disagree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 xml:space="preserve"> Disagree,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 xml:space="preserve"> Neutral,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>Agree,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 xml:space="preserve"> Strongly agree</w:t>
            </w:r>
          </w:p>
        </w:tc>
      </w:tr>
      <w:tr w:rsidR="00BF6958" w:rsidRPr="00C97851" w14:paraId="6922796F" w14:textId="77777777" w:rsidTr="003A363A">
        <w:tc>
          <w:tcPr>
            <w:tcW w:w="93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8A51A" w14:textId="2629F1B0" w:rsidR="00BF6958" w:rsidRPr="00C97851" w:rsidRDefault="00BF6958" w:rsidP="00A37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cus </w:t>
            </w:r>
            <w:r w:rsidR="00CF075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 Risk perceptions of asthma reliever inhalers</w:t>
            </w:r>
          </w:p>
        </w:tc>
      </w:tr>
      <w:tr w:rsidR="00BF6958" w:rsidRPr="00C97851" w14:paraId="62E2766D" w14:textId="77777777" w:rsidTr="003A363A">
        <w:tc>
          <w:tcPr>
            <w:tcW w:w="4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990DB" w14:textId="2EFCCA5E" w:rsidR="00BF6958" w:rsidRPr="00C97851" w:rsidRDefault="00445AAD" w:rsidP="00BF695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hink</w:t>
            </w:r>
            <w:r w:rsidR="00EB0854">
              <w:rPr>
                <w:rFonts w:ascii="Times New Roman" w:hAnsi="Times New Roman" w:cs="Times New Roman"/>
                <w:sz w:val="24"/>
                <w:szCs w:val="24"/>
              </w:rPr>
              <w:t xml:space="preserve"> t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t is safe</w:t>
            </w:r>
            <w:r w:rsidR="00BF6958">
              <w:rPr>
                <w:rFonts w:ascii="Times New Roman" w:hAnsi="Times New Roman" w:cs="Times New Roman"/>
                <w:sz w:val="24"/>
                <w:szCs w:val="24"/>
              </w:rPr>
              <w:t xml:space="preserve"> for patients to use more than 2 puffs of </w:t>
            </w:r>
            <w:r w:rsidR="00EB0854">
              <w:rPr>
                <w:rFonts w:ascii="Times New Roman" w:hAnsi="Times New Roman" w:cs="Times New Roman"/>
                <w:sz w:val="24"/>
                <w:szCs w:val="24"/>
              </w:rPr>
              <w:t>SABA</w:t>
            </w:r>
            <w:r w:rsidR="00BF6958">
              <w:rPr>
                <w:rFonts w:ascii="Times New Roman" w:hAnsi="Times New Roman" w:cs="Times New Roman"/>
                <w:sz w:val="24"/>
                <w:szCs w:val="24"/>
              </w:rPr>
              <w:t xml:space="preserve"> inhalers per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BF69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E1798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57133A" w14:textId="2D9BD7DE" w:rsidR="00563A88" w:rsidRPr="00C97851" w:rsidRDefault="00563A8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8F12E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789609A" w14:textId="14A96148" w:rsidR="00563A88" w:rsidRPr="00C97851" w:rsidRDefault="00563A8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4B834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C4BC730" w14:textId="626B6DBE" w:rsidR="00563A88" w:rsidRPr="00C97851" w:rsidRDefault="00563A8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66D08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2257513" w14:textId="6A71AC7D" w:rsidR="00563A88" w:rsidRPr="00C97851" w:rsidRDefault="00563A8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19ADB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2091E76" w14:textId="3A8EAAE3" w:rsidR="00563A88" w:rsidRPr="00C97851" w:rsidRDefault="00563A8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427E5" w:rsidRPr="00C97851" w14:paraId="0E70CA0D" w14:textId="77777777" w:rsidTr="003A363A">
        <w:tc>
          <w:tcPr>
            <w:tcW w:w="4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A5975" w14:textId="7E7CE72E" w:rsidR="004427E5" w:rsidRDefault="004427E5" w:rsidP="00BF695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561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someone uses 2 or more puffs per day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st probably</w:t>
            </w:r>
            <w:r w:rsidRPr="007561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 / she is having</w:t>
            </w:r>
            <w:r w:rsidRPr="007561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controlled </w:t>
            </w:r>
            <w:r w:rsidRPr="007561F9">
              <w:rPr>
                <w:rFonts w:ascii="Times New Roman" w:hAnsi="Times New Roman" w:cs="Times New Roman"/>
                <w:bCs/>
                <w:sz w:val="24"/>
                <w:szCs w:val="24"/>
              </w:rPr>
              <w:t>asth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CD752" w14:textId="77777777" w:rsidR="004427E5" w:rsidRDefault="004427E5" w:rsidP="00442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A46D9BC" w14:textId="7EFD3E06" w:rsidR="004427E5" w:rsidRPr="00C97851" w:rsidRDefault="004427E5" w:rsidP="004427E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37111" w14:textId="77777777" w:rsidR="004427E5" w:rsidRDefault="004427E5" w:rsidP="00442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B1BE16D" w14:textId="2EB54310" w:rsidR="004427E5" w:rsidRPr="00C97851" w:rsidRDefault="004427E5" w:rsidP="004427E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353CC" w14:textId="77777777" w:rsidR="004427E5" w:rsidRDefault="004427E5" w:rsidP="00442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7A41486" w14:textId="6412702E" w:rsidR="004427E5" w:rsidRPr="00C97851" w:rsidRDefault="004427E5" w:rsidP="004427E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ADC35" w14:textId="77777777" w:rsidR="004427E5" w:rsidRDefault="004427E5" w:rsidP="00442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B43152" w14:textId="120E8AF7" w:rsidR="004427E5" w:rsidRPr="00C97851" w:rsidRDefault="004427E5" w:rsidP="004427E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82DCF" w14:textId="77777777" w:rsidR="004427E5" w:rsidRDefault="004427E5" w:rsidP="00442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D4EC10" w14:textId="28D23917" w:rsidR="004427E5" w:rsidRPr="00C97851" w:rsidRDefault="004427E5" w:rsidP="004427E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427E5" w:rsidRPr="00C97851" w14:paraId="23EAB055" w14:textId="77777777" w:rsidTr="003A363A">
        <w:tc>
          <w:tcPr>
            <w:tcW w:w="4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55126" w14:textId="23BC6DE9" w:rsidR="004427E5" w:rsidRPr="007561F9" w:rsidRDefault="004427E5" w:rsidP="00BF695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hma patients</w:t>
            </w:r>
            <w:r w:rsidRPr="009316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r w:rsidRPr="00931674">
              <w:rPr>
                <w:rFonts w:ascii="Times New Roman" w:hAnsi="Times New Roman" w:cs="Times New Roman"/>
                <w:sz w:val="24"/>
                <w:szCs w:val="24"/>
              </w:rPr>
              <w:t xml:space="preserve"> move to another inhaler completely which contained both a preventer and a reliever</w:t>
            </w:r>
            <w:r w:rsidR="007A51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A4253" w14:textId="77777777" w:rsidR="004427E5" w:rsidRDefault="004427E5" w:rsidP="00442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1703E3" w14:textId="736F743E" w:rsidR="004427E5" w:rsidRPr="00C97851" w:rsidRDefault="004427E5" w:rsidP="004427E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2C9FF" w14:textId="77777777" w:rsidR="004427E5" w:rsidRDefault="004427E5" w:rsidP="00442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DFCD038" w14:textId="38FC2CB4" w:rsidR="004427E5" w:rsidRPr="00C97851" w:rsidRDefault="004427E5" w:rsidP="004427E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767B5" w14:textId="77777777" w:rsidR="004427E5" w:rsidRDefault="004427E5" w:rsidP="00442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6CCA307" w14:textId="741248A4" w:rsidR="004427E5" w:rsidRPr="00C97851" w:rsidRDefault="004427E5" w:rsidP="004427E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4D179" w14:textId="77777777" w:rsidR="004427E5" w:rsidRDefault="004427E5" w:rsidP="00442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3970AE4" w14:textId="16050426" w:rsidR="004427E5" w:rsidRPr="00C97851" w:rsidRDefault="004427E5" w:rsidP="004427E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ADFB0" w14:textId="77777777" w:rsidR="004427E5" w:rsidRDefault="004427E5" w:rsidP="00442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489C22B" w14:textId="5BC41D28" w:rsidR="004427E5" w:rsidRPr="00C97851" w:rsidRDefault="004427E5" w:rsidP="004427E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F6958" w:rsidRPr="00C97851" w14:paraId="7672DFE7" w14:textId="77777777" w:rsidTr="003A363A">
        <w:tc>
          <w:tcPr>
            <w:tcW w:w="4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6112F" w14:textId="3934D1BE" w:rsidR="00BF6958" w:rsidRDefault="004427E5" w:rsidP="00536E0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hink that</w:t>
            </w:r>
            <w:r w:rsidR="00536E01">
              <w:rPr>
                <w:rFonts w:ascii="Times New Roman" w:hAnsi="Times New Roman" w:cs="Times New Roman"/>
                <w:sz w:val="24"/>
                <w:szCs w:val="24"/>
              </w:rPr>
              <w:t xml:space="preserve"> asthma patients develop attachment to SABA inhalers?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45CC3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2E0CE5" w14:textId="49375578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942A8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6B17858" w14:textId="677EDB1B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A84E8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162A8ED" w14:textId="5E096B75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C9295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F76797" w14:textId="66205783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760D3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E4DB704" w14:textId="0D7A69E1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F6958" w:rsidRPr="00C97851" w14:paraId="1F56D177" w14:textId="77777777" w:rsidTr="003A363A">
        <w:tc>
          <w:tcPr>
            <w:tcW w:w="4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76675" w14:textId="5090FC5B" w:rsidR="008E22A5" w:rsidRDefault="004427E5" w:rsidP="00BF695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F0759">
              <w:rPr>
                <w:rFonts w:ascii="Times New Roman" w:hAnsi="Times New Roman" w:cs="Times New Roman"/>
                <w:sz w:val="24"/>
                <w:szCs w:val="24"/>
              </w:rPr>
              <w:t>sthma pati</w:t>
            </w:r>
            <w:r w:rsidR="004633E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CF0759">
              <w:rPr>
                <w:rFonts w:ascii="Times New Roman" w:hAnsi="Times New Roman" w:cs="Times New Roman"/>
                <w:sz w:val="24"/>
                <w:szCs w:val="24"/>
              </w:rPr>
              <w:t>nts</w:t>
            </w:r>
            <w:r w:rsidR="00BF69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y </w:t>
            </w:r>
            <w:r w:rsidR="00BF6958">
              <w:rPr>
                <w:rFonts w:ascii="Times New Roman" w:hAnsi="Times New Roman" w:cs="Times New Roman"/>
                <w:sz w:val="24"/>
                <w:szCs w:val="24"/>
              </w:rPr>
              <w:t>experience side effects</w:t>
            </w:r>
            <w:r w:rsidR="003A4B6F">
              <w:rPr>
                <w:rFonts w:ascii="Times New Roman" w:hAnsi="Times New Roman" w:cs="Times New Roman"/>
                <w:sz w:val="24"/>
                <w:szCs w:val="24"/>
              </w:rPr>
              <w:t xml:space="preserve"> from the use of SABA </w:t>
            </w:r>
            <w:r w:rsidR="008E22A5">
              <w:rPr>
                <w:rFonts w:ascii="Times New Roman" w:hAnsi="Times New Roman" w:cs="Times New Roman"/>
                <w:sz w:val="24"/>
                <w:szCs w:val="24"/>
              </w:rPr>
              <w:t>inhal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A08A5BF" w14:textId="74E280C0" w:rsidR="00BF6958" w:rsidRDefault="00BF6958" w:rsidP="008E22A5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A4B6F">
              <w:rPr>
                <w:rFonts w:ascii="Times New Roman" w:hAnsi="Times New Roman" w:cs="Times New Roman"/>
                <w:sz w:val="24"/>
                <w:szCs w:val="24"/>
              </w:rPr>
              <w:t>For example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ry mouth, palpitations, tremor, chest tightness, muscle cramps, headache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F3037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8CB4A63" w14:textId="06497E88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11545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9F15BB4" w14:textId="5519CA43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E4AD1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B57FAE2" w14:textId="79A91135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45E6B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940788F" w14:textId="2567129A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E7986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95DD239" w14:textId="2C28C6F9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A2348" w:rsidRPr="00C97851" w14:paraId="744984A8" w14:textId="77777777" w:rsidTr="003A363A">
        <w:tc>
          <w:tcPr>
            <w:tcW w:w="4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4A0BF" w14:textId="77777777" w:rsidR="002A2348" w:rsidRDefault="004427E5" w:rsidP="00BF695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is</w:t>
            </w:r>
            <w:r w:rsidR="009662BF">
              <w:rPr>
                <w:rFonts w:ascii="Times New Roman" w:hAnsi="Times New Roman" w:cs="Times New Roman"/>
                <w:sz w:val="24"/>
                <w:szCs w:val="24"/>
              </w:rPr>
              <w:t xml:space="preserve"> a high chance </w:t>
            </w:r>
            <w:r w:rsidR="00E14C29">
              <w:rPr>
                <w:rFonts w:ascii="Times New Roman" w:hAnsi="Times New Roman" w:cs="Times New Roman"/>
                <w:sz w:val="24"/>
                <w:szCs w:val="24"/>
              </w:rPr>
              <w:t>that asthma patients</w:t>
            </w:r>
            <w:r w:rsidR="009662BF">
              <w:rPr>
                <w:rFonts w:ascii="Times New Roman" w:hAnsi="Times New Roman" w:cs="Times New Roman"/>
                <w:sz w:val="24"/>
                <w:szCs w:val="24"/>
              </w:rPr>
              <w:t xml:space="preserve"> overuse SABA inhaler</w:t>
            </w:r>
            <w:r w:rsidR="00453BDA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656BA0">
              <w:rPr>
                <w:rFonts w:ascii="Times New Roman" w:hAnsi="Times New Roman" w:cs="Times New Roman"/>
                <w:sz w:val="24"/>
                <w:szCs w:val="24"/>
              </w:rPr>
              <w:t xml:space="preserve">which </w:t>
            </w:r>
            <w:r w:rsidR="00E14C29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="00656BA0">
              <w:rPr>
                <w:rFonts w:ascii="Times New Roman" w:hAnsi="Times New Roman" w:cs="Times New Roman"/>
                <w:sz w:val="24"/>
                <w:szCs w:val="24"/>
              </w:rPr>
              <w:t xml:space="preserve">requested </w:t>
            </w:r>
            <w:r w:rsidR="00030C60">
              <w:rPr>
                <w:rFonts w:ascii="Times New Roman" w:hAnsi="Times New Roman" w:cs="Times New Roman"/>
                <w:sz w:val="24"/>
                <w:szCs w:val="24"/>
              </w:rPr>
              <w:t xml:space="preserve">from community pharmacies </w:t>
            </w:r>
            <w:r w:rsidR="00453BDA">
              <w:rPr>
                <w:rFonts w:ascii="Times New Roman" w:hAnsi="Times New Roman" w:cs="Times New Roman"/>
                <w:sz w:val="24"/>
                <w:szCs w:val="24"/>
              </w:rPr>
              <w:t xml:space="preserve">compared </w:t>
            </w:r>
            <w:r w:rsidR="00030C60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453BDA">
              <w:rPr>
                <w:rFonts w:ascii="Times New Roman" w:hAnsi="Times New Roman" w:cs="Times New Roman"/>
                <w:sz w:val="24"/>
                <w:szCs w:val="24"/>
              </w:rPr>
              <w:t xml:space="preserve"> inhalers which </w:t>
            </w:r>
            <w:r w:rsidR="007A51FD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E14C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3BDA">
              <w:rPr>
                <w:rFonts w:ascii="Times New Roman" w:hAnsi="Times New Roman" w:cs="Times New Roman"/>
                <w:sz w:val="24"/>
                <w:szCs w:val="24"/>
              </w:rPr>
              <w:t>obtain</w:t>
            </w:r>
            <w:r w:rsidR="007A51FD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453BDA">
              <w:rPr>
                <w:rFonts w:ascii="Times New Roman" w:hAnsi="Times New Roman" w:cs="Times New Roman"/>
                <w:sz w:val="24"/>
                <w:szCs w:val="24"/>
              </w:rPr>
              <w:t xml:space="preserve"> from hospitals or clinics</w:t>
            </w:r>
            <w:r w:rsidR="00E14C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62E8552" w14:textId="0A6DFF37" w:rsidR="007A51FD" w:rsidRDefault="007A51FD" w:rsidP="007A51FD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4652A" w14:textId="77777777" w:rsidR="002A2348" w:rsidRDefault="009662BF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1BD9A3D" w14:textId="0889D653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DA4AE" w14:textId="77777777" w:rsidR="002A2348" w:rsidRDefault="009662BF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1D31551" w14:textId="12D35572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12B3F" w14:textId="77777777" w:rsidR="002A2348" w:rsidRDefault="009662BF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9E58157" w14:textId="0EA4FA83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A0F8D" w14:textId="77777777" w:rsidR="002A2348" w:rsidRDefault="009662BF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49FDA4C" w14:textId="4CC38F1B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9D1F6" w14:textId="77777777" w:rsidR="002A2348" w:rsidRDefault="009662BF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865A78" w14:textId="12E89586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A2348" w:rsidRPr="00C97851" w14:paraId="1859263F" w14:textId="77777777" w:rsidTr="003A363A">
        <w:tc>
          <w:tcPr>
            <w:tcW w:w="4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5CF44" w14:textId="36A45F65" w:rsidR="002A2348" w:rsidRDefault="00E14C29" w:rsidP="002C303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e you more concerned about the frequenc</w:t>
            </w:r>
            <w:r w:rsidR="007A51FD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do</w:t>
            </w:r>
            <w:r w:rsidR="007A51FD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asthma patients’ SABA usage compared with the techniques to utilize the inhalers?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4AD0E" w14:textId="77777777" w:rsidR="002A2348" w:rsidRDefault="009662BF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6CD22DF" w14:textId="20AFF2D1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AE364" w14:textId="77777777" w:rsidR="002A2348" w:rsidRDefault="009662BF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6BF7D36" w14:textId="7A4252EF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58891" w14:textId="77777777" w:rsidR="002A2348" w:rsidRDefault="009662BF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B3353F1" w14:textId="1BF50463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007CE" w14:textId="77777777" w:rsidR="002A2348" w:rsidRDefault="009662BF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B27F76D" w14:textId="45685954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5BEF7" w14:textId="77777777" w:rsidR="002A2348" w:rsidRDefault="009662BF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74BF740" w14:textId="05CBD82F" w:rsidR="00563A88" w:rsidRPr="00C97851" w:rsidRDefault="00563A88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02A8A579" w14:textId="77777777" w:rsidR="00C60199" w:rsidRDefault="00C60199" w:rsidP="00BF695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45"/>
        <w:gridCol w:w="900"/>
        <w:gridCol w:w="900"/>
        <w:gridCol w:w="810"/>
        <w:gridCol w:w="810"/>
        <w:gridCol w:w="985"/>
      </w:tblGrid>
      <w:tr w:rsidR="00BF6958" w:rsidRPr="00C97851" w14:paraId="07D06CB8" w14:textId="77777777" w:rsidTr="003A363A">
        <w:tc>
          <w:tcPr>
            <w:tcW w:w="93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13685" w14:textId="5A55AF47" w:rsidR="00442EA1" w:rsidRDefault="00442EA1" w:rsidP="00442E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is section, we are interested to know about the practices of community pharmacists towards SABA usage. 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Please indicate how much you agree with each of the following statements. </w:t>
            </w:r>
          </w:p>
          <w:p w14:paraId="226495B8" w14:textId="5A43E351" w:rsidR="000B519B" w:rsidRPr="00442EA1" w:rsidRDefault="00442EA1" w:rsidP="00442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>Strongly disagree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 xml:space="preserve"> Disagree,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 xml:space="preserve"> Neutral,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>Agree,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 xml:space="preserve"> Strongly agree</w:t>
            </w:r>
          </w:p>
        </w:tc>
      </w:tr>
      <w:tr w:rsidR="00BF6958" w:rsidRPr="00C97851" w14:paraId="08B8FE63" w14:textId="77777777" w:rsidTr="003A363A">
        <w:tc>
          <w:tcPr>
            <w:tcW w:w="93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77D26" w14:textId="139C7383" w:rsidR="00BF6958" w:rsidRPr="00C97851" w:rsidRDefault="00BF6958" w:rsidP="00A37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cus </w:t>
            </w:r>
            <w:r w:rsidR="00CF075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C978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AB2395">
              <w:rPr>
                <w:rFonts w:ascii="Times New Roman" w:hAnsi="Times New Roman" w:cs="Times New Roman"/>
                <w:b/>
                <w:sz w:val="24"/>
                <w:szCs w:val="24"/>
              </w:rPr>
              <w:t>Practices towards the use of SABA</w:t>
            </w:r>
            <w:r w:rsidRPr="003B2F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halers</w:t>
            </w:r>
          </w:p>
        </w:tc>
      </w:tr>
      <w:tr w:rsidR="00BF6958" w:rsidRPr="00C97851" w14:paraId="0563FB9F" w14:textId="77777777" w:rsidTr="003A363A">
        <w:tc>
          <w:tcPr>
            <w:tcW w:w="4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338A6" w14:textId="0B195160" w:rsidR="00BF6958" w:rsidRPr="00C97851" w:rsidRDefault="00E14C29" w:rsidP="00BF69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acists could dispense the SABA inhalers to asthma patients if they noticed that they might overuse it</w:t>
            </w:r>
            <w:r w:rsidR="00AB2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8C3E7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3F11CDC" w14:textId="45305BB8" w:rsidR="00260960" w:rsidRPr="00C97851" w:rsidRDefault="00260960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6844E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3ECF4C6" w14:textId="6F0746E5" w:rsidR="00260960" w:rsidRPr="00C97851" w:rsidRDefault="00260960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C589E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4770309" w14:textId="09E07474" w:rsidR="00260960" w:rsidRPr="00C97851" w:rsidRDefault="00260960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39AAA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4BC1F19" w14:textId="60E14B37" w:rsidR="00260960" w:rsidRPr="00C97851" w:rsidRDefault="00260960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DE3D5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01F014" w14:textId="424A5C96" w:rsidR="00260960" w:rsidRPr="00C97851" w:rsidRDefault="00260960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14C29" w:rsidRPr="00C97851" w14:paraId="691A2CFE" w14:textId="77777777" w:rsidTr="003A363A">
        <w:tc>
          <w:tcPr>
            <w:tcW w:w="4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55CBB" w14:textId="0885EABD" w:rsidR="00E14C29" w:rsidRDefault="00E14C29" w:rsidP="00BF69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acists could not dispense the SABA inhalers to asthma patients if they noticed that they might overuse it</w:t>
            </w:r>
            <w:r w:rsidR="00AB2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43F82" w14:textId="77777777" w:rsidR="00E14C29" w:rsidRDefault="00E14C29" w:rsidP="00E14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15360FB" w14:textId="38E550DE" w:rsidR="00E14C29" w:rsidRPr="00C97851" w:rsidRDefault="00E14C29" w:rsidP="00E14C29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AE56F" w14:textId="77777777" w:rsidR="00E14C29" w:rsidRDefault="00E14C29" w:rsidP="00E14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6BC3800" w14:textId="40209796" w:rsidR="00E14C29" w:rsidRPr="00C97851" w:rsidRDefault="00E14C29" w:rsidP="00E14C29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DAF1B" w14:textId="77777777" w:rsidR="00E14C29" w:rsidRDefault="00E14C29" w:rsidP="00E14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DBD4865" w14:textId="4D43957F" w:rsidR="00E14C29" w:rsidRPr="00C97851" w:rsidRDefault="00E14C29" w:rsidP="00E14C29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7AE51" w14:textId="77777777" w:rsidR="00E14C29" w:rsidRDefault="00E14C29" w:rsidP="00E14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18F1B63" w14:textId="5D170EB3" w:rsidR="00E14C29" w:rsidRPr="00C97851" w:rsidRDefault="00E14C29" w:rsidP="00E14C29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96CFB" w14:textId="77777777" w:rsidR="00E14C29" w:rsidRDefault="00E14C29" w:rsidP="00E14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A1A96DA" w14:textId="5FA6A994" w:rsidR="00E14C29" w:rsidRPr="00C97851" w:rsidRDefault="00E14C29" w:rsidP="00E14C29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14C29" w:rsidRPr="00C97851" w14:paraId="057D29BE" w14:textId="77777777" w:rsidTr="003A363A">
        <w:tc>
          <w:tcPr>
            <w:tcW w:w="4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1393D" w14:textId="6EA8179C" w:rsidR="00E14C29" w:rsidRDefault="005252AF" w:rsidP="00BF69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educated the patients regarding the correct techniques to use asthma inhalers?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0F280" w14:textId="77777777" w:rsidR="00A82416" w:rsidRDefault="00A82416" w:rsidP="00A824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55DA0CB" w14:textId="1973CCCD" w:rsidR="00E14C29" w:rsidRPr="00C97851" w:rsidRDefault="00A82416" w:rsidP="00A82416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05691" w14:textId="77777777" w:rsidR="00A82416" w:rsidRDefault="00A82416" w:rsidP="00A824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3EE5819" w14:textId="05A5D990" w:rsidR="00E14C29" w:rsidRPr="00C97851" w:rsidRDefault="00A82416" w:rsidP="00A82416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09302" w14:textId="77777777" w:rsidR="00A82416" w:rsidRDefault="00A82416" w:rsidP="00A824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9B69471" w14:textId="24046D6C" w:rsidR="00E14C29" w:rsidRPr="00C97851" w:rsidRDefault="00A82416" w:rsidP="00A82416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17ECD" w14:textId="77777777" w:rsidR="00A82416" w:rsidRDefault="00A82416" w:rsidP="00A824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C699953" w14:textId="01EA42F6" w:rsidR="00E14C29" w:rsidRPr="00C97851" w:rsidRDefault="00A82416" w:rsidP="00A82416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7E0A8" w14:textId="77777777" w:rsidR="00A82416" w:rsidRDefault="00A82416" w:rsidP="00A824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A2C0307" w14:textId="42E2399D" w:rsidR="00E14C29" w:rsidRPr="00C97851" w:rsidRDefault="00A82416" w:rsidP="00A82416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F6804" w:rsidRPr="00C97851" w14:paraId="23984AA6" w14:textId="77777777" w:rsidTr="003A363A">
        <w:tc>
          <w:tcPr>
            <w:tcW w:w="4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6D648" w14:textId="3687AB69" w:rsidR="009F6804" w:rsidRDefault="005252AF" w:rsidP="00BF69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my workplace, I believed that I provide enough information regarding the safe use of SABA inhalers to the patients.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0EBB4" w14:textId="77777777" w:rsidR="009F6804" w:rsidRDefault="009F6804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175E3F" w14:textId="092F1709" w:rsidR="00260960" w:rsidRPr="00C97851" w:rsidRDefault="00260960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0B96B" w14:textId="77777777" w:rsidR="009F6804" w:rsidRDefault="009F6804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B878BC6" w14:textId="00063370" w:rsidR="00260960" w:rsidRPr="00C97851" w:rsidRDefault="00260960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55ABD" w14:textId="77777777" w:rsidR="009F6804" w:rsidRDefault="009F6804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0A128F" w14:textId="4FE6DD60" w:rsidR="00260960" w:rsidRPr="00C97851" w:rsidRDefault="00260960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6A59F" w14:textId="77777777" w:rsidR="009F6804" w:rsidRDefault="009F6804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F76B385" w14:textId="74DCAEEF" w:rsidR="00260960" w:rsidRPr="00C97851" w:rsidRDefault="00260960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4F4EF" w14:textId="77777777" w:rsidR="009F6804" w:rsidRDefault="009F6804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7D1B84D" w14:textId="60D5593A" w:rsidR="00260960" w:rsidRPr="00C97851" w:rsidRDefault="00260960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76FFF4F5" w14:textId="77777777" w:rsidR="00FF3C5E" w:rsidRDefault="00FF3C5E" w:rsidP="00BF6958"/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5"/>
        <w:gridCol w:w="810"/>
        <w:gridCol w:w="720"/>
        <w:gridCol w:w="720"/>
        <w:gridCol w:w="720"/>
        <w:gridCol w:w="805"/>
      </w:tblGrid>
      <w:tr w:rsidR="00BF6958" w:rsidRPr="00C97851" w14:paraId="2FBD73F9" w14:textId="77777777" w:rsidTr="003A363A">
        <w:tc>
          <w:tcPr>
            <w:tcW w:w="9350" w:type="dxa"/>
            <w:gridSpan w:val="6"/>
          </w:tcPr>
          <w:p w14:paraId="50383E9A" w14:textId="20846904" w:rsidR="005252AF" w:rsidRDefault="005252AF" w:rsidP="005252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is part, we are interested to identify the possible factors that contribute to the safe use of SABA inhalers. 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Please indicate how much you agree with each of the following statements. </w:t>
            </w:r>
          </w:p>
          <w:p w14:paraId="298A0A64" w14:textId="18C66759" w:rsidR="00D20348" w:rsidRPr="00936AB5" w:rsidRDefault="005252AF" w:rsidP="005252A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>Strongly disagree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 xml:space="preserve"> Disagree,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 xml:space="preserve"> Neutral,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>Agree,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 xml:space="preserve"> Strongly agree</w:t>
            </w:r>
          </w:p>
        </w:tc>
      </w:tr>
      <w:tr w:rsidR="00BF6958" w:rsidRPr="00C97851" w14:paraId="12FD7BC3" w14:textId="77777777" w:rsidTr="003A363A">
        <w:tc>
          <w:tcPr>
            <w:tcW w:w="9350" w:type="dxa"/>
            <w:gridSpan w:val="6"/>
          </w:tcPr>
          <w:p w14:paraId="1216E28A" w14:textId="4EF332C0" w:rsidR="00BF6958" w:rsidRPr="00C97851" w:rsidRDefault="00BF6958" w:rsidP="00A37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cus </w:t>
            </w:r>
            <w:r w:rsidR="00CF0759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 F</w:t>
            </w:r>
            <w:r w:rsidR="00CE77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ilitators </w:t>
            </w:r>
            <w:r w:rsidR="00DE3911">
              <w:rPr>
                <w:rFonts w:ascii="Times New Roman" w:hAnsi="Times New Roman" w:cs="Times New Roman"/>
                <w:b/>
                <w:sz w:val="24"/>
                <w:szCs w:val="24"/>
              </w:rPr>
              <w:t>to the safe use of SABA inhalers</w:t>
            </w:r>
          </w:p>
        </w:tc>
      </w:tr>
      <w:tr w:rsidR="00744033" w:rsidRPr="00C97851" w14:paraId="198D26DA" w14:textId="77777777" w:rsidTr="003A363A">
        <w:tc>
          <w:tcPr>
            <w:tcW w:w="5575" w:type="dxa"/>
          </w:tcPr>
          <w:p w14:paraId="3B8111A0" w14:textId="77777777" w:rsidR="00BF6958" w:rsidRDefault="00BF6958" w:rsidP="00BF695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10238">
              <w:rPr>
                <w:rFonts w:ascii="Times New Roman" w:hAnsi="Times New Roman" w:cs="Times New Roman"/>
                <w:sz w:val="24"/>
                <w:szCs w:val="24"/>
              </w:rPr>
              <w:t xml:space="preserve">A special room </w:t>
            </w:r>
            <w:r w:rsidR="00F8075E">
              <w:rPr>
                <w:rFonts w:ascii="Times New Roman" w:hAnsi="Times New Roman" w:cs="Times New Roman"/>
                <w:sz w:val="24"/>
                <w:szCs w:val="24"/>
              </w:rPr>
              <w:t xml:space="preserve">dedicated </w:t>
            </w:r>
            <w:r w:rsidR="00BB552D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F8075E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  <w:r w:rsidRPr="00110238">
              <w:rPr>
                <w:rFonts w:ascii="Times New Roman" w:hAnsi="Times New Roman" w:cs="Times New Roman"/>
                <w:sz w:val="24"/>
                <w:szCs w:val="24"/>
              </w:rPr>
              <w:t xml:space="preserve"> consultations</w:t>
            </w:r>
            <w:r w:rsidR="00BB552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51033D68" w14:textId="5AEC6F92" w:rsidR="007A51FD" w:rsidRPr="007A51FD" w:rsidRDefault="007A51FD" w:rsidP="007A5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E8B12A9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457A01E" w14:textId="28579E49" w:rsidR="00936AB5" w:rsidRPr="00C97851" w:rsidRDefault="00936AB5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5D609F66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0A65081" w14:textId="5ECFFC5F" w:rsidR="00936AB5" w:rsidRPr="00C97851" w:rsidRDefault="00936AB5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6B1078EF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76B21C7" w14:textId="71FC69EC" w:rsidR="00936AB5" w:rsidRPr="00C97851" w:rsidRDefault="00936AB5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0965E97E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3FBC2FB" w14:textId="25BB2F63" w:rsidR="00936AB5" w:rsidRPr="00C97851" w:rsidRDefault="00936AB5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</w:tcPr>
          <w:p w14:paraId="1EF976B5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C740268" w14:textId="634BC349" w:rsidR="00936AB5" w:rsidRPr="00C97851" w:rsidRDefault="00936AB5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4033" w:rsidRPr="00C97851" w14:paraId="6F98AA4B" w14:textId="77777777" w:rsidTr="003A363A">
        <w:tc>
          <w:tcPr>
            <w:tcW w:w="5575" w:type="dxa"/>
          </w:tcPr>
          <w:p w14:paraId="57182F38" w14:textId="5007F7E4" w:rsidR="00BF6958" w:rsidRPr="00610401" w:rsidRDefault="00D543F0" w:rsidP="00BF695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mprove the duration of asthma counselling. </w:t>
            </w:r>
          </w:p>
        </w:tc>
        <w:tc>
          <w:tcPr>
            <w:tcW w:w="810" w:type="dxa"/>
          </w:tcPr>
          <w:p w14:paraId="68C449F3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5D84FC2" w14:textId="4D55E0DE" w:rsidR="00B04B71" w:rsidRPr="00C97851" w:rsidRDefault="00B04B71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05DFAA4F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678AC34" w14:textId="70953EC3" w:rsidR="00B04B71" w:rsidRPr="00C97851" w:rsidRDefault="00B04B71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714DF278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7321DB" w14:textId="565BE9FE" w:rsidR="00B04B71" w:rsidRPr="00C97851" w:rsidRDefault="00B04B71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43E68EFD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1E695AA" w14:textId="7F085B65" w:rsidR="00B04B71" w:rsidRPr="00C97851" w:rsidRDefault="00B04B71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</w:tcPr>
          <w:p w14:paraId="3EC46573" w14:textId="77777777" w:rsidR="00BF6958" w:rsidRDefault="00BF695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608830E" w14:textId="0F74C62C" w:rsidR="00B04B71" w:rsidRPr="00C97851" w:rsidRDefault="00B04B71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4033" w:rsidRPr="00C97851" w14:paraId="3F05E7A9" w14:textId="77777777" w:rsidTr="003A363A">
        <w:tc>
          <w:tcPr>
            <w:tcW w:w="5575" w:type="dxa"/>
          </w:tcPr>
          <w:p w14:paraId="35B9B022" w14:textId="326D914B" w:rsidR="00412EF3" w:rsidRDefault="00412EF3" w:rsidP="00BF695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monitoring system to</w:t>
            </w:r>
            <w:r w:rsidR="00EC77B2">
              <w:rPr>
                <w:rFonts w:ascii="Times New Roman" w:hAnsi="Times New Roman" w:cs="Times New Roman"/>
                <w:sz w:val="24"/>
                <w:szCs w:val="24"/>
              </w:rPr>
              <w:t xml:space="preserve"> keep track of </w:t>
            </w:r>
            <w:r w:rsidR="00A62828">
              <w:rPr>
                <w:rFonts w:ascii="Times New Roman" w:hAnsi="Times New Roman" w:cs="Times New Roman"/>
                <w:sz w:val="24"/>
                <w:szCs w:val="24"/>
              </w:rPr>
              <w:t>the SABA inhalers purchasing records</w:t>
            </w:r>
            <w:r w:rsidR="00D543F0">
              <w:rPr>
                <w:rFonts w:ascii="Times New Roman" w:hAnsi="Times New Roman" w:cs="Times New Roman"/>
                <w:sz w:val="24"/>
                <w:szCs w:val="24"/>
              </w:rPr>
              <w:t xml:space="preserve"> in the </w:t>
            </w:r>
            <w:r w:rsidR="005252AF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  <w:r w:rsidR="00D543F0">
              <w:rPr>
                <w:rFonts w:ascii="Times New Roman" w:hAnsi="Times New Roman" w:cs="Times New Roman"/>
                <w:sz w:val="24"/>
                <w:szCs w:val="24"/>
              </w:rPr>
              <w:t xml:space="preserve"> setting</w:t>
            </w:r>
            <w:r w:rsidR="00B834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</w:tcPr>
          <w:p w14:paraId="54396A07" w14:textId="77777777" w:rsidR="00412EF3" w:rsidRDefault="00A6282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FA6CD23" w14:textId="39A57023" w:rsidR="00B04B71" w:rsidRPr="00C97851" w:rsidRDefault="00B04B71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137D5731" w14:textId="77777777" w:rsidR="00412EF3" w:rsidRDefault="00A6282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D1887D1" w14:textId="4A869CD6" w:rsidR="00B04B71" w:rsidRPr="00C97851" w:rsidRDefault="00B04B71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1F1B2FAA" w14:textId="77777777" w:rsidR="00412EF3" w:rsidRDefault="00A6282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11F1713" w14:textId="7100433A" w:rsidR="00B04B71" w:rsidRPr="00C97851" w:rsidRDefault="00B04B71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4ADFBFC7" w14:textId="77777777" w:rsidR="00412EF3" w:rsidRDefault="00A6282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0C4E595" w14:textId="04CD1BF3" w:rsidR="00B87073" w:rsidRPr="00C97851" w:rsidRDefault="00B87073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</w:tcPr>
          <w:p w14:paraId="07953EC6" w14:textId="77777777" w:rsidR="00412EF3" w:rsidRDefault="00A62828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A84903" w14:textId="0395ED34" w:rsidR="00C940BE" w:rsidRPr="00C97851" w:rsidRDefault="00C940BE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4033" w:rsidRPr="00C97851" w14:paraId="1BCF172D" w14:textId="77777777" w:rsidTr="003A363A">
        <w:tc>
          <w:tcPr>
            <w:tcW w:w="5575" w:type="dxa"/>
            <w:tcBorders>
              <w:bottom w:val="single" w:sz="4" w:space="0" w:color="auto"/>
            </w:tcBorders>
          </w:tcPr>
          <w:p w14:paraId="681E644D" w14:textId="09DB83BA" w:rsidR="002347A7" w:rsidRDefault="005252AF" w:rsidP="00BF695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</w:t>
            </w:r>
            <w:r w:rsidR="007A51F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re follow up </w:t>
            </w:r>
            <w:r w:rsidR="007A51FD">
              <w:rPr>
                <w:rFonts w:ascii="Times New Roman" w:hAnsi="Times New Roman" w:cs="Times New Roman"/>
                <w:sz w:val="24"/>
                <w:szCs w:val="24"/>
              </w:rPr>
              <w:t>sec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the asthma patients.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AA1EAAC" w14:textId="77777777" w:rsidR="002347A7" w:rsidRDefault="00DE3911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0FAD614" w14:textId="40B49FDA" w:rsidR="005D581F" w:rsidRPr="00C97851" w:rsidRDefault="005D581F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E1532F2" w14:textId="77777777" w:rsidR="002347A7" w:rsidRDefault="00DE3911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1F3C3FC" w14:textId="5E5024D6" w:rsidR="005D581F" w:rsidRPr="00C97851" w:rsidRDefault="005D581F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EDCC05F" w14:textId="77777777" w:rsidR="002347A7" w:rsidRDefault="00DE3911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FB28B2A" w14:textId="75CCE722" w:rsidR="005D581F" w:rsidRPr="00C97851" w:rsidRDefault="005D581F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215DAA0" w14:textId="77777777" w:rsidR="002347A7" w:rsidRDefault="00DE3911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F91A452" w14:textId="5B7102D1" w:rsidR="005D581F" w:rsidRPr="00C97851" w:rsidRDefault="005D581F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54907CD" w14:textId="77777777" w:rsidR="002347A7" w:rsidRDefault="00DE3911" w:rsidP="00A376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159C45D" w14:textId="3DBD25A1" w:rsidR="005D581F" w:rsidRPr="00C97851" w:rsidRDefault="005D581F" w:rsidP="00A376BA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FE641B1" w14:textId="77777777" w:rsidR="00AC6285" w:rsidRDefault="00AC6285"/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5575"/>
        <w:gridCol w:w="810"/>
        <w:gridCol w:w="720"/>
        <w:gridCol w:w="720"/>
        <w:gridCol w:w="720"/>
        <w:gridCol w:w="810"/>
      </w:tblGrid>
      <w:tr w:rsidR="00E5164F" w:rsidRPr="00C97851" w14:paraId="070EF8B9" w14:textId="77777777" w:rsidTr="005358D5">
        <w:tc>
          <w:tcPr>
            <w:tcW w:w="935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E853E" w14:textId="2B0487D2" w:rsidR="000A2CDB" w:rsidRDefault="000A2CDB" w:rsidP="000A2C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is part, we are interested to examine the possible factors that could hinder the safe use of SABA inhalers. 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Please indicate how much you agree with each of the following statements. </w:t>
            </w:r>
          </w:p>
          <w:p w14:paraId="54A63368" w14:textId="596A6AB9" w:rsidR="00E5164F" w:rsidRPr="005D581F" w:rsidRDefault="000A2CDB" w:rsidP="000A2CD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= 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>Strongly disagree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 xml:space="preserve"> Disagree,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 xml:space="preserve"> Neutral,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>Agree,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AB2395">
              <w:rPr>
                <w:rFonts w:ascii="Times New Roman" w:hAnsi="Times New Roman" w:cs="Times New Roman"/>
                <w:sz w:val="24"/>
                <w:szCs w:val="24"/>
              </w:rPr>
              <w:t xml:space="preserve"> Strongly agree</w:t>
            </w:r>
          </w:p>
        </w:tc>
      </w:tr>
      <w:tr w:rsidR="00E5164F" w:rsidRPr="00C97851" w14:paraId="17FC27A8" w14:textId="77777777" w:rsidTr="005358D5">
        <w:tc>
          <w:tcPr>
            <w:tcW w:w="935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87FCF" w14:textId="4ACB59A5" w:rsidR="00E5164F" w:rsidRPr="00C97851" w:rsidRDefault="00E5164F" w:rsidP="00674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cus 5: Barriers to the safe use of SABA inhalers</w:t>
            </w:r>
          </w:p>
        </w:tc>
      </w:tr>
      <w:tr w:rsidR="00744033" w:rsidRPr="00C97851" w14:paraId="65FA859F" w14:textId="77777777" w:rsidTr="005358D5">
        <w:tc>
          <w:tcPr>
            <w:tcW w:w="5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A0A62" w14:textId="2E5D5886" w:rsidR="00E5164F" w:rsidRPr="00110238" w:rsidRDefault="00DD265B" w:rsidP="00E5164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time</w:t>
            </w:r>
            <w:r w:rsidR="001D18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516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57C86" w14:textId="77777777" w:rsidR="00E5164F" w:rsidRDefault="00E5164F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DBD2DD7" w14:textId="5B06F6FF" w:rsidR="005D581F" w:rsidRPr="00C97851" w:rsidRDefault="005D581F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82C88" w14:textId="77777777" w:rsidR="00E5164F" w:rsidRDefault="00E5164F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D945B95" w14:textId="54512F4D" w:rsidR="002D03A3" w:rsidRPr="00C97851" w:rsidRDefault="002D03A3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60C1F" w14:textId="77777777" w:rsidR="00E5164F" w:rsidRDefault="00E5164F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F8A5219" w14:textId="248BC5E6" w:rsidR="002D03A3" w:rsidRPr="00C97851" w:rsidRDefault="002D03A3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2034D" w14:textId="77777777" w:rsidR="00E5164F" w:rsidRDefault="00E5164F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87C634D" w14:textId="4E3576FD" w:rsidR="002D03A3" w:rsidRPr="00C97851" w:rsidRDefault="002D03A3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C0820" w14:textId="77777777" w:rsidR="00E5164F" w:rsidRDefault="00E5164F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6FA28C3" w14:textId="4D00958E" w:rsidR="002D03A3" w:rsidRPr="00C97851" w:rsidRDefault="002D03A3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4033" w:rsidRPr="00C97851" w14:paraId="5E08A028" w14:textId="77777777" w:rsidTr="005358D5">
        <w:tc>
          <w:tcPr>
            <w:tcW w:w="5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51B39" w14:textId="58412C58" w:rsidR="00E5164F" w:rsidRPr="00610401" w:rsidRDefault="000A2CDB" w:rsidP="00E5164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r w:rsidR="00DD265B">
              <w:rPr>
                <w:rFonts w:ascii="Times New Roman" w:hAnsi="Times New Roman" w:cs="Times New Roman"/>
                <w:sz w:val="24"/>
                <w:szCs w:val="24"/>
              </w:rPr>
              <w:t xml:space="preserve"> workload</w:t>
            </w:r>
            <w:r w:rsidR="001D18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55A39" w14:textId="77777777" w:rsidR="00E5164F" w:rsidRDefault="00E5164F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E523A37" w14:textId="2AE3125A" w:rsidR="002D03A3" w:rsidRPr="00C97851" w:rsidRDefault="002D03A3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8495B" w14:textId="77777777" w:rsidR="00E5164F" w:rsidRDefault="00E5164F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902806" w14:textId="30931861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5A6AF" w14:textId="77777777" w:rsidR="00E5164F" w:rsidRDefault="00E5164F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C5C3210" w14:textId="78F835BA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C9F99" w14:textId="77777777" w:rsidR="00E5164F" w:rsidRDefault="00E5164F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7F97F62" w14:textId="39639E34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0A547" w14:textId="77777777" w:rsidR="00E5164F" w:rsidRDefault="00E5164F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9897E9" w14:textId="039158E8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4033" w:rsidRPr="00C97851" w14:paraId="77699AE2" w14:textId="77777777" w:rsidTr="005358D5">
        <w:tc>
          <w:tcPr>
            <w:tcW w:w="5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5088F" w14:textId="77AD5C92" w:rsidR="00E5164F" w:rsidRDefault="000A2CDB" w:rsidP="00E5164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/ no</w:t>
            </w:r>
            <w:r w:rsidR="002D202D">
              <w:rPr>
                <w:rFonts w:ascii="Times New Roman" w:hAnsi="Times New Roman" w:cs="Times New Roman"/>
                <w:sz w:val="24"/>
                <w:szCs w:val="24"/>
              </w:rPr>
              <w:t xml:space="preserve"> incentives</w:t>
            </w:r>
            <w:r w:rsidR="001D18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D20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61A0A" w14:textId="77777777" w:rsidR="00E5164F" w:rsidRDefault="00E5164F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2560A40" w14:textId="60A1B5D1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5EAC5" w14:textId="77777777" w:rsidR="00E5164F" w:rsidRDefault="00E5164F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9D40AD9" w14:textId="52FC75A3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0D304" w14:textId="77777777" w:rsidR="00E5164F" w:rsidRDefault="00E5164F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6B0F940" w14:textId="493C1D37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D76D7" w14:textId="77777777" w:rsidR="00E5164F" w:rsidRDefault="00E5164F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E5704F6" w14:textId="317510EA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D6788" w14:textId="77777777" w:rsidR="00E5164F" w:rsidRDefault="00E5164F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B661CBE" w14:textId="7A79A15F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4033" w:rsidRPr="00C97851" w14:paraId="1F833A16" w14:textId="77777777" w:rsidTr="005358D5">
        <w:tc>
          <w:tcPr>
            <w:tcW w:w="5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A450F" w14:textId="68A3E4AE" w:rsidR="00C452B2" w:rsidRDefault="00C452B2" w:rsidP="00E5164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training</w:t>
            </w:r>
            <w:r w:rsidR="001D18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1325D" w14:textId="77777777" w:rsidR="00C452B2" w:rsidRDefault="001D7D43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1781503" w14:textId="2555F9D8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F6345" w14:textId="77777777" w:rsidR="00C452B2" w:rsidRDefault="001D7D43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6CACF48" w14:textId="0D802270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8D9FD" w14:textId="77777777" w:rsidR="00C452B2" w:rsidRDefault="001D7D43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D7EEA08" w14:textId="259F9395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B2F51" w14:textId="77777777" w:rsidR="00C452B2" w:rsidRDefault="001D7D43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8E4E575" w14:textId="27B30567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81C0A" w14:textId="77777777" w:rsidR="00C452B2" w:rsidRDefault="001D7D43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43AE51" w14:textId="3538749D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4033" w:rsidRPr="00C97851" w14:paraId="298DE13F" w14:textId="77777777" w:rsidTr="005358D5">
        <w:tc>
          <w:tcPr>
            <w:tcW w:w="5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FBF5C" w14:textId="49A561C0" w:rsidR="00F6034E" w:rsidRDefault="00F6034E" w:rsidP="00E5164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patient awareness of the services</w:t>
            </w:r>
            <w:r w:rsidR="001D184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DFE8F" w14:textId="77777777" w:rsidR="00F6034E" w:rsidRDefault="001D7D43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69CFA33" w14:textId="1AAB67F4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4ADCB" w14:textId="77777777" w:rsidR="00F6034E" w:rsidRDefault="001D7D43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F373ED5" w14:textId="1A7C2601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FCDA0" w14:textId="77777777" w:rsidR="00F6034E" w:rsidRDefault="001D7D43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5725615" w14:textId="2A40342A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48D22" w14:textId="77777777" w:rsidR="00F6034E" w:rsidRDefault="001D7D43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E5D4243" w14:textId="12673695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6E157" w14:textId="77777777" w:rsidR="00F6034E" w:rsidRDefault="001D7D43" w:rsidP="0067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851">
              <w:rPr>
                <w:rFonts w:ascii="Cambria Math" w:hAnsi="Cambria Math" w:cs="Cambria Math"/>
                <w:sz w:val="24"/>
                <w:szCs w:val="24"/>
              </w:rPr>
              <w:t>◯</w:t>
            </w:r>
            <w:r w:rsidRPr="00C978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AC3EDFD" w14:textId="416FAB76" w:rsidR="00FE025C" w:rsidRPr="00C97851" w:rsidRDefault="00FE025C" w:rsidP="00674382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24CEC84" w14:textId="77777777" w:rsidR="00794DC2" w:rsidRDefault="00794DC2" w:rsidP="00287FA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88D31C" w14:textId="4CF9B2CB" w:rsidR="00287FA3" w:rsidRPr="00287FA3" w:rsidRDefault="00B75E42" w:rsidP="00287FA3">
      <w:pPr>
        <w:jc w:val="center"/>
        <w:rPr>
          <w:rFonts w:ascii="Times New Roman" w:hAnsi="Times New Roman" w:cs="Times New Roman"/>
          <w:sz w:val="24"/>
          <w:szCs w:val="24"/>
        </w:rPr>
      </w:pPr>
      <w:r w:rsidRPr="00287FA3">
        <w:rPr>
          <w:rFonts w:ascii="Times New Roman" w:hAnsi="Times New Roman" w:cs="Times New Roman"/>
          <w:sz w:val="24"/>
          <w:szCs w:val="24"/>
        </w:rPr>
        <w:t>This is the end of th</w:t>
      </w:r>
      <w:r w:rsidR="00287FA3" w:rsidRPr="00287FA3">
        <w:rPr>
          <w:rFonts w:ascii="Times New Roman" w:hAnsi="Times New Roman" w:cs="Times New Roman"/>
          <w:sz w:val="24"/>
          <w:szCs w:val="24"/>
        </w:rPr>
        <w:t>e questionnaires</w:t>
      </w:r>
    </w:p>
    <w:p w14:paraId="7F431C93" w14:textId="0EAF0AE1" w:rsidR="00B75E42" w:rsidRPr="00287FA3" w:rsidRDefault="00287FA3" w:rsidP="00287FA3">
      <w:pPr>
        <w:jc w:val="center"/>
        <w:rPr>
          <w:rFonts w:ascii="Times New Roman" w:hAnsi="Times New Roman" w:cs="Times New Roman"/>
          <w:sz w:val="24"/>
          <w:szCs w:val="24"/>
        </w:rPr>
      </w:pPr>
      <w:r w:rsidRPr="00287FA3">
        <w:rPr>
          <w:rFonts w:ascii="Times New Roman" w:hAnsi="Times New Roman" w:cs="Times New Roman"/>
          <w:sz w:val="24"/>
          <w:szCs w:val="24"/>
        </w:rPr>
        <w:t>Thanks to your contribution to the pharmacy research of Malaysia!</w:t>
      </w:r>
    </w:p>
    <w:sectPr w:rsidR="00B75E42" w:rsidRPr="00287F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6F5EA1"/>
    <w:multiLevelType w:val="hybridMultilevel"/>
    <w:tmpl w:val="EE9C56EE"/>
    <w:lvl w:ilvl="0" w:tplc="3F122A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12BC3"/>
    <w:multiLevelType w:val="hybridMultilevel"/>
    <w:tmpl w:val="F6E0A4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8A0F19"/>
    <w:multiLevelType w:val="hybridMultilevel"/>
    <w:tmpl w:val="62DCEFE0"/>
    <w:lvl w:ilvl="0" w:tplc="5FEA2E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0D3516"/>
    <w:multiLevelType w:val="hybridMultilevel"/>
    <w:tmpl w:val="7B44836A"/>
    <w:lvl w:ilvl="0" w:tplc="D6EA54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B22C30"/>
    <w:multiLevelType w:val="hybridMultilevel"/>
    <w:tmpl w:val="E996AEFC"/>
    <w:lvl w:ilvl="0" w:tplc="53BE2E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81B27B1"/>
    <w:multiLevelType w:val="hybridMultilevel"/>
    <w:tmpl w:val="F6E0A48E"/>
    <w:lvl w:ilvl="0" w:tplc="2B62D1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9F790F"/>
    <w:multiLevelType w:val="hybridMultilevel"/>
    <w:tmpl w:val="A3880122"/>
    <w:lvl w:ilvl="0" w:tplc="298E70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56087D"/>
    <w:multiLevelType w:val="hybridMultilevel"/>
    <w:tmpl w:val="544C73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F87434"/>
    <w:multiLevelType w:val="hybridMultilevel"/>
    <w:tmpl w:val="544C738A"/>
    <w:lvl w:ilvl="0" w:tplc="FCFCED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18001E"/>
    <w:multiLevelType w:val="hybridMultilevel"/>
    <w:tmpl w:val="7E9EFEFE"/>
    <w:lvl w:ilvl="0" w:tplc="0608CE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4830B2"/>
    <w:multiLevelType w:val="hybridMultilevel"/>
    <w:tmpl w:val="2904D250"/>
    <w:lvl w:ilvl="0" w:tplc="0472F2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10391B"/>
    <w:multiLevelType w:val="hybridMultilevel"/>
    <w:tmpl w:val="544C73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712DE5"/>
    <w:multiLevelType w:val="hybridMultilevel"/>
    <w:tmpl w:val="E748502E"/>
    <w:lvl w:ilvl="0" w:tplc="A18C1AA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9B26AC2"/>
    <w:multiLevelType w:val="hybridMultilevel"/>
    <w:tmpl w:val="544C73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1808402">
    <w:abstractNumId w:val="8"/>
  </w:num>
  <w:num w:numId="2" w16cid:durableId="185406323">
    <w:abstractNumId w:val="13"/>
  </w:num>
  <w:num w:numId="3" w16cid:durableId="1377584687">
    <w:abstractNumId w:val="7"/>
  </w:num>
  <w:num w:numId="4" w16cid:durableId="985860779">
    <w:abstractNumId w:val="5"/>
  </w:num>
  <w:num w:numId="5" w16cid:durableId="594024429">
    <w:abstractNumId w:val="1"/>
  </w:num>
  <w:num w:numId="6" w16cid:durableId="1894927575">
    <w:abstractNumId w:val="11"/>
  </w:num>
  <w:num w:numId="7" w16cid:durableId="270555612">
    <w:abstractNumId w:val="6"/>
  </w:num>
  <w:num w:numId="8" w16cid:durableId="47337333">
    <w:abstractNumId w:val="10"/>
  </w:num>
  <w:num w:numId="9" w16cid:durableId="1947224236">
    <w:abstractNumId w:val="2"/>
  </w:num>
  <w:num w:numId="10" w16cid:durableId="417138653">
    <w:abstractNumId w:val="3"/>
  </w:num>
  <w:num w:numId="11" w16cid:durableId="1341274059">
    <w:abstractNumId w:val="0"/>
  </w:num>
  <w:num w:numId="12" w16cid:durableId="932520115">
    <w:abstractNumId w:val="4"/>
  </w:num>
  <w:num w:numId="13" w16cid:durableId="1766027024">
    <w:abstractNumId w:val="9"/>
  </w:num>
  <w:num w:numId="14" w16cid:durableId="203372146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958"/>
    <w:rsid w:val="000013DB"/>
    <w:rsid w:val="000179D2"/>
    <w:rsid w:val="00030C60"/>
    <w:rsid w:val="0006155C"/>
    <w:rsid w:val="00080140"/>
    <w:rsid w:val="000A2CDB"/>
    <w:rsid w:val="000A335D"/>
    <w:rsid w:val="000B519B"/>
    <w:rsid w:val="000F1B18"/>
    <w:rsid w:val="000F29E2"/>
    <w:rsid w:val="001043ED"/>
    <w:rsid w:val="0012222E"/>
    <w:rsid w:val="001324D9"/>
    <w:rsid w:val="00181218"/>
    <w:rsid w:val="001930F9"/>
    <w:rsid w:val="001A1078"/>
    <w:rsid w:val="001D1846"/>
    <w:rsid w:val="001D7D43"/>
    <w:rsid w:val="0021693F"/>
    <w:rsid w:val="00233936"/>
    <w:rsid w:val="002347A7"/>
    <w:rsid w:val="00240097"/>
    <w:rsid w:val="00247C22"/>
    <w:rsid w:val="00256D95"/>
    <w:rsid w:val="00260960"/>
    <w:rsid w:val="00263FC4"/>
    <w:rsid w:val="00270BBB"/>
    <w:rsid w:val="002726F4"/>
    <w:rsid w:val="00287FA3"/>
    <w:rsid w:val="002A2348"/>
    <w:rsid w:val="002C3034"/>
    <w:rsid w:val="002D03A3"/>
    <w:rsid w:val="002D202D"/>
    <w:rsid w:val="002D287F"/>
    <w:rsid w:val="002D2CD6"/>
    <w:rsid w:val="002F7376"/>
    <w:rsid w:val="0033251F"/>
    <w:rsid w:val="003A363A"/>
    <w:rsid w:val="003A3CF5"/>
    <w:rsid w:val="003A4B6F"/>
    <w:rsid w:val="003A6581"/>
    <w:rsid w:val="00405BD0"/>
    <w:rsid w:val="00412EF3"/>
    <w:rsid w:val="0043352B"/>
    <w:rsid w:val="004427E5"/>
    <w:rsid w:val="00442EA1"/>
    <w:rsid w:val="00445AAD"/>
    <w:rsid w:val="00453BDA"/>
    <w:rsid w:val="004633E7"/>
    <w:rsid w:val="004714A4"/>
    <w:rsid w:val="00490843"/>
    <w:rsid w:val="004A44EC"/>
    <w:rsid w:val="004F6E3F"/>
    <w:rsid w:val="005252AF"/>
    <w:rsid w:val="00535084"/>
    <w:rsid w:val="005358D5"/>
    <w:rsid w:val="00536E01"/>
    <w:rsid w:val="00540DF6"/>
    <w:rsid w:val="00563A88"/>
    <w:rsid w:val="00580AF5"/>
    <w:rsid w:val="005869AD"/>
    <w:rsid w:val="00597C6B"/>
    <w:rsid w:val="005A22FA"/>
    <w:rsid w:val="005B4059"/>
    <w:rsid w:val="005D581F"/>
    <w:rsid w:val="005E02B7"/>
    <w:rsid w:val="00633C87"/>
    <w:rsid w:val="00641182"/>
    <w:rsid w:val="00656BA0"/>
    <w:rsid w:val="00671F22"/>
    <w:rsid w:val="00685A81"/>
    <w:rsid w:val="006D62D5"/>
    <w:rsid w:val="006F709F"/>
    <w:rsid w:val="00720C05"/>
    <w:rsid w:val="00724962"/>
    <w:rsid w:val="00726612"/>
    <w:rsid w:val="00730429"/>
    <w:rsid w:val="00743730"/>
    <w:rsid w:val="00744033"/>
    <w:rsid w:val="0077222C"/>
    <w:rsid w:val="00784CFE"/>
    <w:rsid w:val="0078682B"/>
    <w:rsid w:val="00794DC2"/>
    <w:rsid w:val="007A51FD"/>
    <w:rsid w:val="007A6792"/>
    <w:rsid w:val="007B1833"/>
    <w:rsid w:val="007B60B3"/>
    <w:rsid w:val="007F4DC2"/>
    <w:rsid w:val="00812298"/>
    <w:rsid w:val="00866580"/>
    <w:rsid w:val="008A79B1"/>
    <w:rsid w:val="008D2F4F"/>
    <w:rsid w:val="008E22A5"/>
    <w:rsid w:val="00914E6F"/>
    <w:rsid w:val="00931EAE"/>
    <w:rsid w:val="00936AB5"/>
    <w:rsid w:val="0095146C"/>
    <w:rsid w:val="009535A3"/>
    <w:rsid w:val="009570B4"/>
    <w:rsid w:val="009662BF"/>
    <w:rsid w:val="00983BCA"/>
    <w:rsid w:val="009A4F60"/>
    <w:rsid w:val="009F6804"/>
    <w:rsid w:val="00A04E0A"/>
    <w:rsid w:val="00A27BEF"/>
    <w:rsid w:val="00A467D2"/>
    <w:rsid w:val="00A62828"/>
    <w:rsid w:val="00A80170"/>
    <w:rsid w:val="00A82416"/>
    <w:rsid w:val="00A858C4"/>
    <w:rsid w:val="00A95C91"/>
    <w:rsid w:val="00AB2395"/>
    <w:rsid w:val="00AC6285"/>
    <w:rsid w:val="00AC760C"/>
    <w:rsid w:val="00B04B71"/>
    <w:rsid w:val="00B22ECB"/>
    <w:rsid w:val="00B34B00"/>
    <w:rsid w:val="00B65B2B"/>
    <w:rsid w:val="00B75E42"/>
    <w:rsid w:val="00B828D5"/>
    <w:rsid w:val="00B834F0"/>
    <w:rsid w:val="00B86657"/>
    <w:rsid w:val="00B87073"/>
    <w:rsid w:val="00BB552D"/>
    <w:rsid w:val="00BC730B"/>
    <w:rsid w:val="00BD516D"/>
    <w:rsid w:val="00BE329D"/>
    <w:rsid w:val="00BF5B62"/>
    <w:rsid w:val="00BF6958"/>
    <w:rsid w:val="00C452B2"/>
    <w:rsid w:val="00C60199"/>
    <w:rsid w:val="00C940BE"/>
    <w:rsid w:val="00CA7A82"/>
    <w:rsid w:val="00CE7789"/>
    <w:rsid w:val="00CF0759"/>
    <w:rsid w:val="00CF73E4"/>
    <w:rsid w:val="00D1408D"/>
    <w:rsid w:val="00D16403"/>
    <w:rsid w:val="00D20348"/>
    <w:rsid w:val="00D26D7A"/>
    <w:rsid w:val="00D30980"/>
    <w:rsid w:val="00D419E1"/>
    <w:rsid w:val="00D543F0"/>
    <w:rsid w:val="00D7225E"/>
    <w:rsid w:val="00DC050E"/>
    <w:rsid w:val="00DD265B"/>
    <w:rsid w:val="00DE3911"/>
    <w:rsid w:val="00DE64B5"/>
    <w:rsid w:val="00DF7957"/>
    <w:rsid w:val="00E14C29"/>
    <w:rsid w:val="00E34AED"/>
    <w:rsid w:val="00E36B5B"/>
    <w:rsid w:val="00E44192"/>
    <w:rsid w:val="00E5164F"/>
    <w:rsid w:val="00EB0854"/>
    <w:rsid w:val="00EB0B58"/>
    <w:rsid w:val="00EC135D"/>
    <w:rsid w:val="00EC77B2"/>
    <w:rsid w:val="00EE574F"/>
    <w:rsid w:val="00EF1B97"/>
    <w:rsid w:val="00F31530"/>
    <w:rsid w:val="00F45CFC"/>
    <w:rsid w:val="00F52716"/>
    <w:rsid w:val="00F6034E"/>
    <w:rsid w:val="00F65259"/>
    <w:rsid w:val="00F8075E"/>
    <w:rsid w:val="00FA5133"/>
    <w:rsid w:val="00FB3B36"/>
    <w:rsid w:val="00FE025C"/>
    <w:rsid w:val="00FF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EC906F"/>
  <w15:chartTrackingRefBased/>
  <w15:docId w15:val="{866150EA-AF29-4BC4-A6C5-127E1050C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958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69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97ED08B775A046A628EC2A179CD56E" ma:contentTypeVersion="4" ma:contentTypeDescription="Create a new document." ma:contentTypeScope="" ma:versionID="1c6497d0d7b83ed3910486071349987a">
  <xsd:schema xmlns:xsd="http://www.w3.org/2001/XMLSchema" xmlns:xs="http://www.w3.org/2001/XMLSchema" xmlns:p="http://schemas.microsoft.com/office/2006/metadata/properties" xmlns:ns3="a8181c4e-c722-406a-b176-b1fd62e32428" targetNamespace="http://schemas.microsoft.com/office/2006/metadata/properties" ma:root="true" ma:fieldsID="f72575f501da89cfe4f49a30a8660117" ns3:_="">
    <xsd:import namespace="a8181c4e-c722-406a-b176-b1fd62e324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181c4e-c722-406a-b176-b1fd62e324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CA3D16-C7AA-4C36-9D7D-8F72940997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B7237D9-0ED9-4BFE-99A4-BC761FE9A0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181c4e-c722-406a-b176-b1fd62e32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37C6FE-1221-4D3C-9C71-4089B2E764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750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 Zhe Chi</dc:creator>
  <cp:keywords/>
  <dc:description/>
  <cp:lastModifiedBy>bayan ababneh</cp:lastModifiedBy>
  <cp:revision>15</cp:revision>
  <dcterms:created xsi:type="dcterms:W3CDTF">2022-08-11T02:35:00Z</dcterms:created>
  <dcterms:modified xsi:type="dcterms:W3CDTF">2025-05-21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97ED08B775A046A628EC2A179CD56E</vt:lpwstr>
  </property>
  <property fmtid="{D5CDD505-2E9C-101B-9397-08002B2CF9AE}" pid="3" name="GrammarlyDocumentId">
    <vt:lpwstr>235ea78db52f2e500dcd44ce20047eef794d9a6678366ae959cd366a80fc374f</vt:lpwstr>
  </property>
</Properties>
</file>